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EA68D" w14:textId="77777777" w:rsidR="00FE1B8A" w:rsidRDefault="00000000">
      <w:pPr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72A552A9" wp14:editId="4B611FB2">
            <wp:extent cx="3016088" cy="3770109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6088" cy="37701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081715" w14:textId="77777777" w:rsidR="00FE1B8A" w:rsidRPr="00956177" w:rsidRDefault="00000000">
      <w:pPr>
        <w:jc w:val="both"/>
        <w:rPr>
          <w:lang w:val="en-US"/>
        </w:rPr>
      </w:pPr>
      <w:r w:rsidRPr="00956177">
        <w:rPr>
          <w:b/>
          <w:sz w:val="20"/>
          <w:szCs w:val="20"/>
          <w:lang w:val="en-US"/>
        </w:rPr>
        <w:t>Figure S1</w:t>
      </w:r>
      <w:r w:rsidRPr="00956177">
        <w:rPr>
          <w:sz w:val="20"/>
          <w:szCs w:val="20"/>
          <w:lang w:val="en-US"/>
        </w:rPr>
        <w:t xml:space="preserve">. UPAPS score 1 h before castration, immediately post castration and 3 h post castration. (Letters indicate statistical differences (p &lt; 0.05) found in the Bonferroni post-hoc test (a&gt;b&gt;c). UPAPS: </w:t>
      </w:r>
      <w:proofErr w:type="spellStart"/>
      <w:r w:rsidRPr="00956177">
        <w:rPr>
          <w:sz w:val="20"/>
          <w:szCs w:val="20"/>
          <w:lang w:val="en-US"/>
        </w:rPr>
        <w:t>Unesp-Botucatu</w:t>
      </w:r>
      <w:proofErr w:type="spellEnd"/>
      <w:r w:rsidRPr="00956177">
        <w:rPr>
          <w:sz w:val="20"/>
          <w:szCs w:val="20"/>
          <w:lang w:val="en-US"/>
        </w:rPr>
        <w:t xml:space="preserve"> Pig Composite Acute Pain Scale).</w:t>
      </w:r>
    </w:p>
    <w:sectPr w:rsidR="00FE1B8A" w:rsidRPr="0095617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B8A"/>
    <w:rsid w:val="00956177"/>
    <w:rsid w:val="00C17173"/>
    <w:rsid w:val="00FE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EC8729"/>
  <w15:docId w15:val="{EE8362CF-05A5-574D-B42B-566AD759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0241A0"/>
    <w:pPr>
      <w:spacing w:line="240" w:lineRule="auto"/>
    </w:p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LPp5PSPuo4YkSEgtV+5Qo7PB9A==">CgMxLjA4AGpPCjVzdWdnZXN0SWRJbXBvcnRiYjg4ZWRhMy1kN2RjLTQ2ZWItOGEzOS1iMDBjZTI5ZTU0NDhfMRIWTG9wZXogU29yaWFubywgTWFnZGllbGpPCjVzdWdnZXN0SWRJbXBvcnRiYjg4ZWRhMy1kN2RjLTQ2ZWItOGEzOS1iMDBjZTI5ZTU0NDhfMhIWTG9wZXogU29yaWFubywgTWFnZGllbHIhMVZnTFAwVlZwMFc2SC1QYWlKVzhEdkNsWjdHZjQwTUl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Soriano, Magdiel</dc:creator>
  <cp:lastModifiedBy>Pedro Trindade</cp:lastModifiedBy>
  <cp:revision>2</cp:revision>
  <dcterms:created xsi:type="dcterms:W3CDTF">2024-05-09T13:37:00Z</dcterms:created>
  <dcterms:modified xsi:type="dcterms:W3CDTF">2024-08-22T13:31:00Z</dcterms:modified>
</cp:coreProperties>
</file>